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55A85" w14:textId="50AD443B" w:rsidR="00AC7095" w:rsidRPr="00621BBE" w:rsidRDefault="00DE3721" w:rsidP="00DE3721">
      <w:pPr>
        <w:jc w:val="center"/>
        <w:rPr>
          <w:rFonts w:asciiTheme="majorBidi" w:hAnsiTheme="majorBidi" w:cstheme="majorBidi"/>
          <w:b/>
          <w:bCs/>
        </w:rPr>
      </w:pPr>
      <w:r w:rsidRPr="00621BBE">
        <w:rPr>
          <w:rFonts w:asciiTheme="majorBidi" w:hAnsiTheme="majorBidi" w:cstheme="majorBidi"/>
          <w:b/>
          <w:bCs/>
        </w:rP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8914"/>
      </w:tblGrid>
      <w:tr w:rsidR="004C5044" w14:paraId="1336ABA5" w14:textId="77777777" w:rsidTr="003D705C">
        <w:tc>
          <w:tcPr>
            <w:tcW w:w="436" w:type="dxa"/>
          </w:tcPr>
          <w:p w14:paraId="44B2C568" w14:textId="41E00ED0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14" w:type="dxa"/>
          </w:tcPr>
          <w:p w14:paraId="2572C774" w14:textId="77777777" w:rsidR="003B3839" w:rsidRPr="003B3839" w:rsidRDefault="004C5044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Year of publication:</w:t>
            </w:r>
          </w:p>
          <w:p w14:paraId="194BFD07" w14:textId="1D5A6B6C" w:rsidR="003B3839" w:rsidRPr="003B3839" w:rsidRDefault="003B3839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4C5044" w14:paraId="5B14BA25" w14:textId="77777777" w:rsidTr="003D705C">
        <w:tc>
          <w:tcPr>
            <w:tcW w:w="436" w:type="dxa"/>
          </w:tcPr>
          <w:p w14:paraId="0059D144" w14:textId="4BA51269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14" w:type="dxa"/>
          </w:tcPr>
          <w:p w14:paraId="0D21B211" w14:textId="77777777" w:rsidR="003B3839" w:rsidRPr="003B3839" w:rsidRDefault="004C5044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Reference:</w:t>
            </w:r>
          </w:p>
          <w:p w14:paraId="10BDC3FF" w14:textId="235226CC" w:rsidR="003B3839" w:rsidRPr="003B3839" w:rsidRDefault="003B3839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4C5044" w14:paraId="60482FB3" w14:textId="77777777" w:rsidTr="003D705C">
        <w:tc>
          <w:tcPr>
            <w:tcW w:w="436" w:type="dxa"/>
          </w:tcPr>
          <w:p w14:paraId="44E8F828" w14:textId="4C5ABE38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14" w:type="dxa"/>
          </w:tcPr>
          <w:p w14:paraId="34639540" w14:textId="77777777" w:rsidR="004C5044" w:rsidRPr="003B3839" w:rsidRDefault="004C5044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First author:</w:t>
            </w:r>
          </w:p>
          <w:p w14:paraId="3884F8C3" w14:textId="3DF4324C" w:rsidR="003B3839" w:rsidRPr="003B3839" w:rsidRDefault="003B3839" w:rsidP="00DE3721">
            <w:pPr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4C5044" w14:paraId="3DBAA21C" w14:textId="77777777" w:rsidTr="003D705C">
        <w:tc>
          <w:tcPr>
            <w:tcW w:w="436" w:type="dxa"/>
          </w:tcPr>
          <w:p w14:paraId="360719F9" w14:textId="3BE9EBDB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914" w:type="dxa"/>
          </w:tcPr>
          <w:p w14:paraId="176262B9" w14:textId="77777777" w:rsidR="004C5044" w:rsidRPr="003B3839" w:rsidRDefault="004C5044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Study location:</w:t>
            </w:r>
          </w:p>
          <w:p w14:paraId="497C399A" w14:textId="00E1B15D" w:rsidR="003B3839" w:rsidRPr="003B3839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4C5044" w14:paraId="6A228375" w14:textId="77777777" w:rsidTr="003D705C">
        <w:tc>
          <w:tcPr>
            <w:tcW w:w="436" w:type="dxa"/>
          </w:tcPr>
          <w:p w14:paraId="4F2E9004" w14:textId="491A1DAF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14" w:type="dxa"/>
          </w:tcPr>
          <w:p w14:paraId="2686B469" w14:textId="77777777" w:rsidR="004C5044" w:rsidRPr="003B3839" w:rsidRDefault="004C5044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Aim of study:</w:t>
            </w:r>
          </w:p>
          <w:p w14:paraId="4857C4B7" w14:textId="1F093E13" w:rsidR="003B3839" w:rsidRPr="003B3839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4C5044" w14:paraId="0E0B77CB" w14:textId="77777777" w:rsidTr="003D705C">
        <w:tc>
          <w:tcPr>
            <w:tcW w:w="436" w:type="dxa"/>
          </w:tcPr>
          <w:p w14:paraId="322BF51A" w14:textId="68FF5773" w:rsidR="004C5044" w:rsidRDefault="004C5044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14" w:type="dxa"/>
          </w:tcPr>
          <w:p w14:paraId="2F7CDFB0" w14:textId="431C222E" w:rsidR="003B3839" w:rsidRDefault="004C5044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Design</w:t>
            </w:r>
            <w:r w:rsidR="000C5140"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: </w:t>
            </w:r>
          </w:p>
          <w:p w14:paraId="15EF20E5" w14:textId="77777777" w:rsidR="003B3839" w:rsidRPr="003B3839" w:rsidRDefault="003B3839" w:rsidP="003B3839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14:paraId="01CB52CF" w14:textId="7C969977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Qualitative  </w:t>
            </w:r>
          </w:p>
          <w:p w14:paraId="328A9837" w14:textId="31A3502D" w:rsidR="004C5044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>□ Mixed</w:t>
            </w:r>
          </w:p>
          <w:p w14:paraId="5B66B3C5" w14:textId="0CC878B4" w:rsidR="003B3839" w:rsidRDefault="003B3839" w:rsidP="00DE3721">
            <w:pPr>
              <w:rPr>
                <w:rFonts w:asciiTheme="majorBidi" w:hAnsiTheme="majorBidi" w:cstheme="majorBidi"/>
              </w:rPr>
            </w:pPr>
          </w:p>
        </w:tc>
      </w:tr>
      <w:tr w:rsidR="000C5140" w14:paraId="5324F6F1" w14:textId="77777777" w:rsidTr="003D705C">
        <w:tc>
          <w:tcPr>
            <w:tcW w:w="436" w:type="dxa"/>
          </w:tcPr>
          <w:p w14:paraId="4D6754A7" w14:textId="4C224A86" w:rsidR="000C5140" w:rsidRDefault="000C5140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914" w:type="dxa"/>
          </w:tcPr>
          <w:p w14:paraId="122A4952" w14:textId="77777777" w:rsidR="000C5140" w:rsidRPr="003B3839" w:rsidRDefault="000C5140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ethods: </w:t>
            </w:r>
          </w:p>
          <w:p w14:paraId="1C15C48F" w14:textId="77777777" w:rsidR="003B3839" w:rsidRDefault="003B3839" w:rsidP="00DE3721">
            <w:pPr>
              <w:rPr>
                <w:rFonts w:asciiTheme="majorBidi" w:hAnsiTheme="majorBidi" w:cstheme="majorBidi"/>
              </w:rPr>
            </w:pPr>
          </w:p>
          <w:p w14:paraId="72D04A54" w14:textId="638E2644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Interviews (semi-structured)</w:t>
            </w:r>
            <w:r w:rsidR="000C5140">
              <w:rPr>
                <w:rFonts w:asciiTheme="majorBidi" w:hAnsiTheme="majorBidi" w:cstheme="majorBidi"/>
              </w:rPr>
              <w:t xml:space="preserve">  </w:t>
            </w:r>
          </w:p>
          <w:p w14:paraId="5FD31463" w14:textId="58DC1922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Interviews (in-depth)</w:t>
            </w:r>
            <w:r w:rsidR="000C5140">
              <w:rPr>
                <w:rFonts w:asciiTheme="majorBidi" w:hAnsiTheme="majorBidi" w:cstheme="majorBidi"/>
              </w:rPr>
              <w:t xml:space="preserve">  </w:t>
            </w:r>
          </w:p>
          <w:p w14:paraId="0E541BC7" w14:textId="07A3D3A1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Interviews (both in-depth and semi-structured)</w:t>
            </w:r>
            <w:r w:rsidR="000C5140">
              <w:rPr>
                <w:rFonts w:asciiTheme="majorBidi" w:hAnsiTheme="majorBidi" w:cstheme="majorBidi"/>
              </w:rPr>
              <w:t xml:space="preserve">  </w:t>
            </w:r>
          </w:p>
          <w:p w14:paraId="496397EF" w14:textId="4C973B0F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Ethnographic fieldwork (direct observation &amp; interviews)</w:t>
            </w:r>
            <w:r w:rsidR="000C5140">
              <w:rPr>
                <w:rFonts w:asciiTheme="majorBidi" w:hAnsiTheme="majorBidi" w:cstheme="majorBidi"/>
              </w:rPr>
              <w:t xml:space="preserve">  </w:t>
            </w:r>
          </w:p>
          <w:p w14:paraId="52AE01C5" w14:textId="7D67FB9A" w:rsidR="000C5140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Focus group discussions</w:t>
            </w:r>
          </w:p>
          <w:p w14:paraId="64648F0D" w14:textId="4FB775F8" w:rsidR="000C5140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C5140">
              <w:rPr>
                <w:rFonts w:asciiTheme="majorBidi" w:hAnsiTheme="majorBidi" w:cstheme="majorBidi"/>
              </w:rPr>
              <w:t xml:space="preserve">□ </w:t>
            </w:r>
            <w:r w:rsidR="000C5140" w:rsidRPr="000C5140">
              <w:rPr>
                <w:rFonts w:asciiTheme="majorBidi" w:hAnsiTheme="majorBidi" w:cstheme="majorBidi"/>
              </w:rPr>
              <w:t>Semi-structured interviews and focus group discussions</w:t>
            </w:r>
          </w:p>
          <w:p w14:paraId="01B49902" w14:textId="08991E1B" w:rsidR="005472EB" w:rsidRDefault="005472EB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□ </w:t>
            </w:r>
            <w:r w:rsidRPr="005472EB">
              <w:rPr>
                <w:rFonts w:asciiTheme="majorBidi" w:hAnsiTheme="majorBidi" w:cstheme="majorBidi"/>
              </w:rPr>
              <w:t>In-depth interviews and focus group discussions</w:t>
            </w:r>
          </w:p>
          <w:p w14:paraId="10276A48" w14:textId="2842DC55" w:rsidR="003B3839" w:rsidRDefault="003B3839" w:rsidP="00DE3721">
            <w:pPr>
              <w:rPr>
                <w:rFonts w:asciiTheme="majorBidi" w:hAnsiTheme="majorBidi" w:cstheme="majorBidi"/>
              </w:rPr>
            </w:pPr>
          </w:p>
        </w:tc>
      </w:tr>
      <w:tr w:rsidR="00EE5379" w14:paraId="14786004" w14:textId="77777777" w:rsidTr="003D705C">
        <w:tc>
          <w:tcPr>
            <w:tcW w:w="436" w:type="dxa"/>
          </w:tcPr>
          <w:p w14:paraId="73D9BDDF" w14:textId="6908268F" w:rsidR="00EE5379" w:rsidRDefault="00EE5379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14" w:type="dxa"/>
          </w:tcPr>
          <w:p w14:paraId="3D04077D" w14:textId="77777777" w:rsidR="00EE5379" w:rsidRDefault="00EE537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B3839">
              <w:rPr>
                <w:rFonts w:asciiTheme="majorBidi" w:hAnsiTheme="majorBidi" w:cstheme="majorBidi"/>
                <w:b/>
                <w:bCs/>
                <w:i/>
                <w:iCs/>
              </w:rPr>
              <w:t>Health sector or service delivery:</w:t>
            </w:r>
          </w:p>
          <w:p w14:paraId="3BE63A3F" w14:textId="77777777" w:rsidR="003B3839" w:rsidRPr="003B3839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14:paraId="271074D9" w14:textId="0E63F5FC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EE5379">
              <w:rPr>
                <w:rFonts w:asciiTheme="majorBidi" w:hAnsiTheme="majorBidi" w:cstheme="majorBidi"/>
              </w:rPr>
              <w:t xml:space="preserve">□ </w:t>
            </w:r>
            <w:r w:rsidR="00EE5379" w:rsidRPr="00EE5379">
              <w:rPr>
                <w:rFonts w:asciiTheme="majorBidi" w:hAnsiTheme="majorBidi" w:cstheme="majorBidi"/>
              </w:rPr>
              <w:t>Public sector (formal or governmental)</w:t>
            </w:r>
          </w:p>
          <w:p w14:paraId="2A698A89" w14:textId="5C133F3D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EE5379">
              <w:rPr>
                <w:rFonts w:asciiTheme="majorBidi" w:hAnsiTheme="majorBidi" w:cstheme="majorBidi"/>
              </w:rPr>
              <w:t xml:space="preserve">□ </w:t>
            </w:r>
            <w:r w:rsidR="00EE5379" w:rsidRPr="00EE5379">
              <w:rPr>
                <w:rFonts w:asciiTheme="majorBidi" w:hAnsiTheme="majorBidi" w:cstheme="majorBidi"/>
              </w:rPr>
              <w:t>Private sector (non-governmental or humanitarian)</w:t>
            </w:r>
          </w:p>
          <w:p w14:paraId="7CEF9E70" w14:textId="3BCCFB97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EE5379">
              <w:rPr>
                <w:rFonts w:asciiTheme="majorBidi" w:hAnsiTheme="majorBidi" w:cstheme="majorBidi"/>
              </w:rPr>
              <w:t xml:space="preserve">□ </w:t>
            </w:r>
            <w:r w:rsidR="00EE5379" w:rsidRPr="00EE5379">
              <w:rPr>
                <w:rFonts w:asciiTheme="majorBidi" w:hAnsiTheme="majorBidi" w:cstheme="majorBidi"/>
              </w:rPr>
              <w:t>Both (governmental and humanitarian)</w:t>
            </w:r>
          </w:p>
          <w:p w14:paraId="086B7664" w14:textId="46DA60B1" w:rsidR="00EE5379" w:rsidRDefault="003B383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EE5379">
              <w:rPr>
                <w:rFonts w:asciiTheme="majorBidi" w:hAnsiTheme="majorBidi" w:cstheme="majorBidi"/>
              </w:rPr>
              <w:t xml:space="preserve">□ </w:t>
            </w:r>
            <w:r w:rsidR="00EE5379" w:rsidRPr="00EE5379">
              <w:rPr>
                <w:rFonts w:asciiTheme="majorBidi" w:hAnsiTheme="majorBidi" w:cstheme="majorBidi"/>
              </w:rPr>
              <w:t>Unspecified</w:t>
            </w:r>
          </w:p>
          <w:p w14:paraId="0355FA85" w14:textId="7A8B9AE3" w:rsidR="003B3839" w:rsidRDefault="003B3839" w:rsidP="00DE3721">
            <w:pPr>
              <w:rPr>
                <w:rFonts w:asciiTheme="majorBidi" w:hAnsiTheme="majorBidi" w:cstheme="majorBidi"/>
              </w:rPr>
            </w:pPr>
          </w:p>
        </w:tc>
      </w:tr>
      <w:tr w:rsidR="00621BBE" w14:paraId="7D87B6AF" w14:textId="77777777" w:rsidTr="003D705C">
        <w:tc>
          <w:tcPr>
            <w:tcW w:w="436" w:type="dxa"/>
          </w:tcPr>
          <w:p w14:paraId="7813C6E0" w14:textId="5A785501" w:rsidR="00621BBE" w:rsidRDefault="00621BBE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14" w:type="dxa"/>
          </w:tcPr>
          <w:p w14:paraId="3D8ED4BD" w14:textId="1E67F1A5" w:rsidR="00621BBE" w:rsidRPr="00914253" w:rsidRDefault="00621BBE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4253">
              <w:rPr>
                <w:rFonts w:asciiTheme="majorBidi" w:hAnsiTheme="majorBidi" w:cstheme="majorBidi"/>
                <w:b/>
                <w:bCs/>
                <w:i/>
                <w:iCs/>
              </w:rPr>
              <w:t>Health field or discipline:</w:t>
            </w:r>
          </w:p>
          <w:p w14:paraId="7B81E942" w14:textId="77777777" w:rsidR="00914253" w:rsidRDefault="00914253" w:rsidP="00DE3721">
            <w:pPr>
              <w:rPr>
                <w:rFonts w:asciiTheme="majorBidi" w:hAnsiTheme="majorBidi" w:cstheme="majorBidi"/>
              </w:rPr>
            </w:pPr>
          </w:p>
          <w:p w14:paraId="319D4F95" w14:textId="6BB197AA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Emergency medicine</w:t>
            </w:r>
          </w:p>
          <w:p w14:paraId="2ED7527B" w14:textId="7EF5B69A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Maternal health</w:t>
            </w:r>
          </w:p>
          <w:p w14:paraId="236B2A0D" w14:textId="2FBAECCC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Child health</w:t>
            </w:r>
          </w:p>
          <w:p w14:paraId="64667FA3" w14:textId="757A3941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Mental health</w:t>
            </w:r>
          </w:p>
          <w:p w14:paraId="5BA1E144" w14:textId="513DFC78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Primary care</w:t>
            </w:r>
          </w:p>
          <w:p w14:paraId="08C4265E" w14:textId="1B9F9A3D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Oral health</w:t>
            </w:r>
          </w:p>
          <w:p w14:paraId="0DCB53DB" w14:textId="1B78FE75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Oncology</w:t>
            </w:r>
          </w:p>
          <w:p w14:paraId="479A1297" w14:textId="5C32AC4C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Interdisciplinary</w:t>
            </w:r>
          </w:p>
          <w:p w14:paraId="1260EE87" w14:textId="31374EFB" w:rsidR="00621BBE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621BBE">
              <w:rPr>
                <w:rFonts w:asciiTheme="majorBidi" w:hAnsiTheme="majorBidi" w:cstheme="majorBidi"/>
              </w:rPr>
              <w:t xml:space="preserve">□ </w:t>
            </w:r>
            <w:r w:rsidR="00621BBE" w:rsidRPr="00621BBE">
              <w:rPr>
                <w:rFonts w:asciiTheme="majorBidi" w:hAnsiTheme="majorBidi" w:cstheme="majorBidi"/>
              </w:rPr>
              <w:t>Unspecified</w:t>
            </w:r>
          </w:p>
          <w:p w14:paraId="3C00EDDB" w14:textId="2DF17E30" w:rsidR="002A3850" w:rsidRDefault="002A3850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□ </w:t>
            </w:r>
            <w:r w:rsidR="004F1019" w:rsidRPr="004F1019">
              <w:rPr>
                <w:rFonts w:asciiTheme="majorBidi" w:hAnsiTheme="majorBidi" w:cstheme="majorBidi"/>
              </w:rPr>
              <w:t>General practice</w:t>
            </w:r>
          </w:p>
          <w:p w14:paraId="47395E45" w14:textId="4640D4CC" w:rsidR="004F1019" w:rsidRDefault="004F1019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□ </w:t>
            </w:r>
            <w:r w:rsidRPr="004F1019">
              <w:rPr>
                <w:rFonts w:asciiTheme="majorBidi" w:hAnsiTheme="majorBidi" w:cstheme="majorBidi"/>
              </w:rPr>
              <w:t>Organ transplantation</w:t>
            </w:r>
          </w:p>
          <w:p w14:paraId="29C173E4" w14:textId="39901778" w:rsidR="00914253" w:rsidRDefault="00914253" w:rsidP="00DE3721">
            <w:pPr>
              <w:rPr>
                <w:rFonts w:asciiTheme="majorBidi" w:hAnsiTheme="majorBidi" w:cstheme="majorBidi"/>
              </w:rPr>
            </w:pPr>
          </w:p>
        </w:tc>
      </w:tr>
      <w:tr w:rsidR="003B3839" w14:paraId="34EF0BCA" w14:textId="77777777" w:rsidTr="003D705C">
        <w:tc>
          <w:tcPr>
            <w:tcW w:w="436" w:type="dxa"/>
          </w:tcPr>
          <w:p w14:paraId="2FD82132" w14:textId="1DA73F39" w:rsidR="003B3839" w:rsidRDefault="003B3839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14" w:type="dxa"/>
          </w:tcPr>
          <w:p w14:paraId="20A8638D" w14:textId="77777777" w:rsidR="003B3839" w:rsidRPr="00914253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4253">
              <w:rPr>
                <w:rFonts w:asciiTheme="majorBidi" w:hAnsiTheme="majorBidi" w:cstheme="majorBidi"/>
                <w:b/>
                <w:bCs/>
                <w:i/>
                <w:iCs/>
              </w:rPr>
              <w:t>Sample size:</w:t>
            </w:r>
          </w:p>
          <w:p w14:paraId="117E4A24" w14:textId="5F028674" w:rsidR="00914253" w:rsidRDefault="00914253" w:rsidP="00DE3721">
            <w:pPr>
              <w:rPr>
                <w:rFonts w:asciiTheme="majorBidi" w:hAnsiTheme="majorBidi" w:cstheme="majorBidi"/>
              </w:rPr>
            </w:pPr>
          </w:p>
        </w:tc>
      </w:tr>
      <w:tr w:rsidR="003B3839" w14:paraId="279FCC67" w14:textId="77777777" w:rsidTr="003D705C">
        <w:tc>
          <w:tcPr>
            <w:tcW w:w="436" w:type="dxa"/>
          </w:tcPr>
          <w:p w14:paraId="7F04819C" w14:textId="6C1C2223" w:rsidR="003B3839" w:rsidRDefault="003B3839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14" w:type="dxa"/>
          </w:tcPr>
          <w:p w14:paraId="0BFAC409" w14:textId="77777777" w:rsidR="003B3839" w:rsidRPr="00914253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4253">
              <w:rPr>
                <w:rFonts w:asciiTheme="majorBidi" w:hAnsiTheme="majorBidi" w:cstheme="majorBidi"/>
                <w:b/>
                <w:bCs/>
                <w:i/>
                <w:iCs/>
              </w:rPr>
              <w:t>Healthcare professions only:</w:t>
            </w:r>
          </w:p>
          <w:p w14:paraId="4EC61D3B" w14:textId="77777777" w:rsidR="00914253" w:rsidRDefault="00914253" w:rsidP="00DE3721">
            <w:pPr>
              <w:rPr>
                <w:rFonts w:asciiTheme="majorBidi" w:hAnsiTheme="majorBidi" w:cstheme="majorBidi"/>
              </w:rPr>
            </w:pPr>
          </w:p>
          <w:p w14:paraId="126FED8E" w14:textId="5C751A17" w:rsidR="003B3839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Yes</w:t>
            </w:r>
          </w:p>
          <w:p w14:paraId="3C486F0B" w14:textId="77777777" w:rsidR="00914253" w:rsidRDefault="00914253" w:rsidP="0091425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No</w:t>
            </w:r>
          </w:p>
          <w:p w14:paraId="6AED2B37" w14:textId="519E6578" w:rsidR="00951932" w:rsidRDefault="00951932" w:rsidP="00914253">
            <w:pPr>
              <w:rPr>
                <w:rFonts w:asciiTheme="majorBidi" w:hAnsiTheme="majorBidi" w:cstheme="majorBidi"/>
              </w:rPr>
            </w:pPr>
          </w:p>
        </w:tc>
      </w:tr>
      <w:tr w:rsidR="003B3839" w14:paraId="5F5C5078" w14:textId="77777777" w:rsidTr="003D705C">
        <w:tc>
          <w:tcPr>
            <w:tcW w:w="436" w:type="dxa"/>
          </w:tcPr>
          <w:p w14:paraId="08866ACA" w14:textId="43C97356" w:rsidR="003B3839" w:rsidRDefault="003B3839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2</w:t>
            </w:r>
          </w:p>
        </w:tc>
        <w:tc>
          <w:tcPr>
            <w:tcW w:w="8914" w:type="dxa"/>
          </w:tcPr>
          <w:p w14:paraId="0E3701D6" w14:textId="77777777" w:rsidR="003B3839" w:rsidRPr="00914253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4253">
              <w:rPr>
                <w:rFonts w:asciiTheme="majorBidi" w:hAnsiTheme="majorBidi" w:cstheme="majorBidi"/>
                <w:b/>
                <w:bCs/>
                <w:i/>
                <w:iCs/>
              </w:rPr>
              <w:t>Physicians only:</w:t>
            </w:r>
          </w:p>
          <w:p w14:paraId="68C92E69" w14:textId="77777777" w:rsidR="00914253" w:rsidRDefault="00914253" w:rsidP="00DE3721">
            <w:pPr>
              <w:rPr>
                <w:rFonts w:asciiTheme="majorBidi" w:hAnsiTheme="majorBidi" w:cstheme="majorBidi"/>
              </w:rPr>
            </w:pPr>
          </w:p>
          <w:p w14:paraId="77D5777F" w14:textId="5B45D6BF" w:rsidR="003B3839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Yes</w:t>
            </w:r>
          </w:p>
          <w:p w14:paraId="5358804D" w14:textId="06C99CE6" w:rsidR="003B3839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No</w:t>
            </w:r>
          </w:p>
          <w:p w14:paraId="27BB814E" w14:textId="78DADA87" w:rsidR="00914253" w:rsidRDefault="00914253" w:rsidP="00DE3721">
            <w:pPr>
              <w:rPr>
                <w:rFonts w:asciiTheme="majorBidi" w:hAnsiTheme="majorBidi" w:cstheme="majorBidi"/>
              </w:rPr>
            </w:pPr>
          </w:p>
        </w:tc>
      </w:tr>
      <w:tr w:rsidR="003B3839" w14:paraId="3FC6F97B" w14:textId="77777777" w:rsidTr="003D705C">
        <w:tc>
          <w:tcPr>
            <w:tcW w:w="436" w:type="dxa"/>
          </w:tcPr>
          <w:p w14:paraId="07561FB0" w14:textId="57319266" w:rsidR="003B3839" w:rsidRDefault="003B3839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914" w:type="dxa"/>
          </w:tcPr>
          <w:p w14:paraId="5EC65A65" w14:textId="77777777" w:rsidR="003B3839" w:rsidRPr="00914253" w:rsidRDefault="003B3839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4253">
              <w:rPr>
                <w:rFonts w:asciiTheme="majorBidi" w:hAnsiTheme="majorBidi" w:cstheme="majorBidi"/>
                <w:b/>
                <w:bCs/>
                <w:i/>
                <w:iCs/>
              </w:rPr>
              <w:t>Nurses only:</w:t>
            </w:r>
          </w:p>
          <w:p w14:paraId="0A55333D" w14:textId="77777777" w:rsidR="00914253" w:rsidRDefault="00914253" w:rsidP="00DE3721">
            <w:pPr>
              <w:rPr>
                <w:rFonts w:asciiTheme="majorBidi" w:hAnsiTheme="majorBidi" w:cstheme="majorBidi"/>
              </w:rPr>
            </w:pPr>
          </w:p>
          <w:p w14:paraId="27CB4A58" w14:textId="4261CFAD" w:rsidR="003B3839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Yes</w:t>
            </w:r>
          </w:p>
          <w:p w14:paraId="73146BD5" w14:textId="77777777" w:rsidR="003B3839" w:rsidRDefault="00914253" w:rsidP="00DE37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3B3839">
              <w:rPr>
                <w:rFonts w:asciiTheme="majorBidi" w:hAnsiTheme="majorBidi" w:cstheme="majorBidi"/>
              </w:rPr>
              <w:t>□ No</w:t>
            </w:r>
          </w:p>
          <w:p w14:paraId="0E0A64BA" w14:textId="0161D981" w:rsidR="00914253" w:rsidRDefault="00914253" w:rsidP="00DE3721">
            <w:pPr>
              <w:rPr>
                <w:rFonts w:asciiTheme="majorBidi" w:hAnsiTheme="majorBidi" w:cstheme="majorBidi"/>
              </w:rPr>
            </w:pPr>
          </w:p>
        </w:tc>
      </w:tr>
      <w:tr w:rsidR="000B589A" w14:paraId="425359C3" w14:textId="77777777" w:rsidTr="003D705C">
        <w:tc>
          <w:tcPr>
            <w:tcW w:w="436" w:type="dxa"/>
            <w:tcBorders>
              <w:bottom w:val="single" w:sz="4" w:space="0" w:color="auto"/>
            </w:tcBorders>
          </w:tcPr>
          <w:p w14:paraId="78ECD8B0" w14:textId="3A4CFAE0" w:rsidR="000B589A" w:rsidRDefault="000B589A" w:rsidP="004C50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914" w:type="dxa"/>
            <w:tcBorders>
              <w:bottom w:val="single" w:sz="4" w:space="0" w:color="auto"/>
            </w:tcBorders>
          </w:tcPr>
          <w:p w14:paraId="45AAB2DE" w14:textId="77777777" w:rsidR="000B589A" w:rsidRPr="00682C28" w:rsidRDefault="000B589A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82C28">
              <w:rPr>
                <w:rFonts w:asciiTheme="majorBidi" w:hAnsiTheme="majorBidi" w:cstheme="majorBidi"/>
                <w:b/>
                <w:bCs/>
                <w:i/>
                <w:iCs/>
              </w:rPr>
              <w:t>Classification of healthcare providers according to profession:</w:t>
            </w:r>
          </w:p>
          <w:p w14:paraId="584BA606" w14:textId="77777777" w:rsidR="000B589A" w:rsidRPr="00682C28" w:rsidRDefault="000B589A" w:rsidP="00DE372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14:paraId="19251124" w14:textId="53ED8B58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Unspecified</w:t>
            </w:r>
          </w:p>
          <w:p w14:paraId="7369EEF1" w14:textId="4BB377E3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Physicians</w:t>
            </w:r>
          </w:p>
          <w:p w14:paraId="44A2CDFF" w14:textId="28EA8A98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Clinicians</w:t>
            </w:r>
          </w:p>
          <w:p w14:paraId="21BF38A3" w14:textId="7D11BD96" w:rsidR="000B589A" w:rsidRPr="00682C28" w:rsidRDefault="00781579" w:rsidP="00682C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Nurses</w:t>
            </w:r>
          </w:p>
          <w:p w14:paraId="4FC585D0" w14:textId="0894C150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Physician assistants</w:t>
            </w:r>
          </w:p>
          <w:p w14:paraId="797F1034" w14:textId="2BCF9550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Nurse practitioners</w:t>
            </w:r>
          </w:p>
          <w:p w14:paraId="6C65679C" w14:textId="757784C4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Nurse assistants</w:t>
            </w:r>
          </w:p>
          <w:p w14:paraId="37A69A7E" w14:textId="37C8A463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Healthcare, medical evaluation, or clinical assistants</w:t>
            </w:r>
          </w:p>
          <w:p w14:paraId="71EEA61D" w14:textId="590AB06E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Dietitians</w:t>
            </w:r>
          </w:p>
          <w:p w14:paraId="267591DD" w14:textId="6F12E0A1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Community health workers</w:t>
            </w:r>
          </w:p>
          <w:p w14:paraId="556D3DE1" w14:textId="3F64FA52" w:rsidR="000B589A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Social workers</w:t>
            </w:r>
          </w:p>
          <w:p w14:paraId="5A1C8ECC" w14:textId="70536C46" w:rsidR="00335A44" w:rsidRPr="00682C28" w:rsidRDefault="00335A44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□ </w:t>
            </w:r>
            <w:r w:rsidRPr="00335A44">
              <w:rPr>
                <w:rFonts w:asciiTheme="majorBidi" w:hAnsiTheme="majorBidi" w:cstheme="majorBidi"/>
              </w:rPr>
              <w:t>Early childhood specialists</w:t>
            </w:r>
          </w:p>
          <w:p w14:paraId="24F30F38" w14:textId="08588765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Cultural mediators</w:t>
            </w:r>
          </w:p>
          <w:p w14:paraId="28A7AF71" w14:textId="395A5232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Medical students</w:t>
            </w:r>
          </w:p>
          <w:p w14:paraId="6BDA132C" w14:textId="5C905F8A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Senior executives</w:t>
            </w:r>
          </w:p>
          <w:p w14:paraId="0EAE10E0" w14:textId="18827A9E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>□ First aid workers</w:t>
            </w:r>
          </w:p>
          <w:p w14:paraId="514990FF" w14:textId="79118B8C" w:rsidR="000B589A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0B589A" w:rsidRPr="00682C28">
              <w:rPr>
                <w:rFonts w:asciiTheme="majorBidi" w:hAnsiTheme="majorBidi" w:cstheme="majorBidi"/>
              </w:rPr>
              <w:t xml:space="preserve">□ </w:t>
            </w:r>
            <w:r w:rsidR="008913F3" w:rsidRPr="00682C28">
              <w:rPr>
                <w:rFonts w:asciiTheme="majorBidi" w:hAnsiTheme="majorBidi" w:cstheme="majorBidi"/>
              </w:rPr>
              <w:t>Administrators</w:t>
            </w:r>
          </w:p>
          <w:p w14:paraId="55B7BD24" w14:textId="3A02DE7E" w:rsidR="008913F3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8913F3" w:rsidRPr="00682C28">
              <w:rPr>
                <w:rFonts w:asciiTheme="majorBidi" w:hAnsiTheme="majorBidi" w:cstheme="majorBidi"/>
              </w:rPr>
              <w:t>□ Service representatives/specialists</w:t>
            </w:r>
          </w:p>
          <w:p w14:paraId="5D4425EB" w14:textId="76C1BF25" w:rsidR="008913F3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8913F3" w:rsidRPr="00682C28">
              <w:rPr>
                <w:rFonts w:asciiTheme="majorBidi" w:hAnsiTheme="majorBidi" w:cstheme="majorBidi"/>
              </w:rPr>
              <w:t>□ Mental health professionals and experts</w:t>
            </w:r>
          </w:p>
          <w:p w14:paraId="65EAD891" w14:textId="79ABECDD" w:rsidR="008913F3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8913F3" w:rsidRPr="00682C28">
              <w:rPr>
                <w:rFonts w:asciiTheme="majorBidi" w:hAnsiTheme="majorBidi" w:cstheme="majorBidi"/>
              </w:rPr>
              <w:t>□ Dentists</w:t>
            </w:r>
          </w:p>
          <w:p w14:paraId="640A09AD" w14:textId="36CE9BC1" w:rsidR="008913F3" w:rsidRPr="00682C28" w:rsidRDefault="00781579" w:rsidP="000B58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8913F3" w:rsidRPr="00682C28">
              <w:rPr>
                <w:rFonts w:asciiTheme="majorBidi" w:hAnsiTheme="majorBidi" w:cstheme="majorBidi"/>
              </w:rPr>
              <w:t xml:space="preserve">□ NGO </w:t>
            </w:r>
            <w:r w:rsidR="007649A6">
              <w:rPr>
                <w:rFonts w:asciiTheme="majorBidi" w:hAnsiTheme="majorBidi" w:cstheme="majorBidi"/>
              </w:rPr>
              <w:t>and CSO s</w:t>
            </w:r>
            <w:r w:rsidR="008913F3" w:rsidRPr="00682C28">
              <w:rPr>
                <w:rFonts w:asciiTheme="majorBidi" w:hAnsiTheme="majorBidi" w:cstheme="majorBidi"/>
              </w:rPr>
              <w:t>taff</w:t>
            </w:r>
          </w:p>
          <w:p w14:paraId="3141BF44" w14:textId="37458FA9" w:rsidR="00635C24" w:rsidRPr="00682C28" w:rsidRDefault="00635C24" w:rsidP="000B589A">
            <w:pPr>
              <w:rPr>
                <w:rFonts w:asciiTheme="majorBidi" w:hAnsiTheme="majorBidi" w:cstheme="majorBidi"/>
              </w:rPr>
            </w:pPr>
          </w:p>
        </w:tc>
      </w:tr>
      <w:tr w:rsidR="003D705C" w14:paraId="4A96B353" w14:textId="77777777" w:rsidTr="003D705C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</w:tcPr>
          <w:p w14:paraId="4BA66C54" w14:textId="7654A854" w:rsidR="003D705C" w:rsidRPr="003D705C" w:rsidRDefault="003D705C" w:rsidP="00DE372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ote: </w:t>
            </w:r>
            <w:r w:rsidRPr="003D705C">
              <w:rPr>
                <w:rFonts w:asciiTheme="majorBidi" w:hAnsiTheme="majorBidi" w:cstheme="majorBidi"/>
                <w:sz w:val="18"/>
                <w:szCs w:val="18"/>
              </w:rPr>
              <w:t>The values for variables No. 7, 9, and 14 were consistently added as required</w:t>
            </w:r>
          </w:p>
        </w:tc>
      </w:tr>
    </w:tbl>
    <w:p w14:paraId="2C3780AD" w14:textId="77777777" w:rsidR="00DE3721" w:rsidRPr="00DE3721" w:rsidRDefault="00DE3721" w:rsidP="00DE3721">
      <w:pPr>
        <w:rPr>
          <w:rFonts w:asciiTheme="majorBidi" w:hAnsiTheme="majorBidi" w:cstheme="majorBidi"/>
        </w:rPr>
      </w:pPr>
    </w:p>
    <w:sectPr w:rsidR="00DE3721" w:rsidRPr="00DE3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7C1"/>
    <w:rsid w:val="000B589A"/>
    <w:rsid w:val="000C5140"/>
    <w:rsid w:val="002A3850"/>
    <w:rsid w:val="00335A44"/>
    <w:rsid w:val="003B3839"/>
    <w:rsid w:val="003D07C1"/>
    <w:rsid w:val="003D705C"/>
    <w:rsid w:val="004C5044"/>
    <w:rsid w:val="004F1019"/>
    <w:rsid w:val="005472EB"/>
    <w:rsid w:val="00621BBE"/>
    <w:rsid w:val="00635C24"/>
    <w:rsid w:val="00682C28"/>
    <w:rsid w:val="007649A6"/>
    <w:rsid w:val="00781579"/>
    <w:rsid w:val="008913F3"/>
    <w:rsid w:val="00914253"/>
    <w:rsid w:val="00951932"/>
    <w:rsid w:val="00AC7095"/>
    <w:rsid w:val="00D82176"/>
    <w:rsid w:val="00DE3721"/>
    <w:rsid w:val="00ED6219"/>
    <w:rsid w:val="00EE5379"/>
    <w:rsid w:val="00F6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4062"/>
  <w15:chartTrackingRefBased/>
  <w15:docId w15:val="{1BBB63F5-963B-4A96-8AA2-9D69A0BF6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7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 Abdulrazeq</dc:creator>
  <cp:keywords/>
  <dc:description/>
  <cp:lastModifiedBy>Fayez Abdulrazeq</cp:lastModifiedBy>
  <cp:revision>26</cp:revision>
  <dcterms:created xsi:type="dcterms:W3CDTF">2024-01-13T20:16:00Z</dcterms:created>
  <dcterms:modified xsi:type="dcterms:W3CDTF">2024-06-05T14:40:00Z</dcterms:modified>
</cp:coreProperties>
</file>